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C71" w:rsidRPr="002E4BF6" w:rsidRDefault="002E4BF6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2"/>
        </w:rPr>
      </w:pPr>
      <w:bookmarkStart w:id="0" w:name="_Hlk57385952"/>
      <w:bookmarkStart w:id="1" w:name="_Hlk58006763"/>
      <w:bookmarkStart w:id="2" w:name="_GoBack"/>
      <w:r w:rsidRPr="002E4BF6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Table S</w:t>
      </w:r>
      <w:proofErr w:type="gramStart"/>
      <w:r w:rsidRPr="002E4BF6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>1</w:t>
      </w:r>
      <w:bookmarkEnd w:id="0"/>
      <w:r w:rsidRPr="002E4BF6">
        <w:rPr>
          <w:rFonts w:ascii="Times New Roman" w:eastAsia="等线" w:hAnsi="Times New Roman" w:cs="Times New Roman"/>
          <w:b/>
          <w:bCs/>
          <w:kern w:val="0"/>
          <w:sz w:val="24"/>
          <w:szCs w:val="21"/>
        </w:rPr>
        <w:t xml:space="preserve">8 </w:t>
      </w:r>
      <w:r w:rsidRPr="002E4BF6">
        <w:rPr>
          <w:rFonts w:ascii="Times New Roman" w:eastAsia="宋体" w:hAnsi="Times New Roman" w:cs="Times New Roman"/>
          <w:kern w:val="0"/>
          <w:sz w:val="24"/>
          <w:szCs w:val="22"/>
        </w:rPr>
        <w:t xml:space="preserve"> </w:t>
      </w:r>
      <w:r w:rsidRPr="002E4BF6">
        <w:rPr>
          <w:rFonts w:ascii="Times New Roman" w:eastAsia="等线" w:hAnsi="Times New Roman" w:cs="Times New Roman"/>
          <w:b/>
          <w:kern w:val="0"/>
          <w:sz w:val="24"/>
          <w:szCs w:val="21"/>
        </w:rPr>
        <w:t>F</w:t>
      </w:r>
      <w:r w:rsidRPr="002E4BF6">
        <w:rPr>
          <w:rFonts w:ascii="Times New Roman" w:eastAsia="宋体" w:hAnsi="Times New Roman" w:cs="Times New Roman"/>
          <w:b/>
          <w:kern w:val="0"/>
          <w:sz w:val="24"/>
          <w:szCs w:val="22"/>
        </w:rPr>
        <w:t>unctionally</w:t>
      </w:r>
      <w:proofErr w:type="gramEnd"/>
      <w:r w:rsidRPr="002E4BF6">
        <w:rPr>
          <w:rFonts w:ascii="Times New Roman" w:eastAsia="宋体" w:hAnsi="Times New Roman" w:cs="Times New Roman"/>
          <w:b/>
          <w:kern w:val="0"/>
          <w:sz w:val="24"/>
          <w:szCs w:val="22"/>
        </w:rPr>
        <w:t xml:space="preserve"> enriched GO categories of sika deer contracted genes</w:t>
      </w:r>
      <w:bookmarkEnd w:id="1"/>
    </w:p>
    <w:tbl>
      <w:tblPr>
        <w:tblStyle w:val="a3"/>
        <w:tblW w:w="829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22"/>
        <w:gridCol w:w="4769"/>
        <w:gridCol w:w="1149"/>
        <w:gridCol w:w="1056"/>
      </w:tblGrid>
      <w:tr w:rsidR="002E4BF6" w:rsidRPr="002E4BF6" w:rsidTr="002E4BF6">
        <w:trPr>
          <w:trHeight w:val="288"/>
        </w:trPr>
        <w:tc>
          <w:tcPr>
            <w:tcW w:w="132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E4BF6">
              <w:rPr>
                <w:rFonts w:ascii="Times New Roman" w:eastAsia="宋体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47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E4BF6">
              <w:rPr>
                <w:rFonts w:ascii="Times New Roman" w:eastAsia="宋体" w:hAnsi="Times New Roman" w:cs="Times New Roman"/>
                <w:b/>
                <w:bCs/>
                <w:szCs w:val="21"/>
              </w:rPr>
              <w:t>Categories</w:t>
            </w:r>
          </w:p>
        </w:tc>
        <w:tc>
          <w:tcPr>
            <w:tcW w:w="114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E4BF6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2E4B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2E4BF6">
              <w:rPr>
                <w:rFonts w:ascii="Times New Roman" w:eastAsia="宋体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05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2E4BF6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2E4BF6">
              <w:rPr>
                <w:rFonts w:ascii="Times New Roman" w:eastAsia="宋体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2E4BF6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adj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930</w:t>
            </w:r>
          </w:p>
        </w:tc>
        <w:tc>
          <w:tcPr>
            <w:tcW w:w="47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-protein coupled receptor activity</w:t>
            </w:r>
          </w:p>
        </w:tc>
        <w:tc>
          <w:tcPr>
            <w:tcW w:w="114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98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olfactory recep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50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alcium io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51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i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18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-protein coupled receptor signaling pathwa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2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nio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1E-1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5E-1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02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ntegral component of membran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23E-1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82E-1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50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ron io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97E-1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45E-10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61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extracellular spac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30E-1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4E-08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27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ulfate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48E-1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60E-08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511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ulfate transmembrane 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48E-10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60E-08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45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norganic anion exchang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21E-09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04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2285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transmembrane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14E-09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6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27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econdary active sulfate transmembrane 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97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54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1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88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56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70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oxidoreductase activity, acting on paired donors, with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incorporation or reduction of molecular oxyge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35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25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14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nterleukin-1 receptor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38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62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5508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membrane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39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62E-07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50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nion transmembrane 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40E-08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74E-06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4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voltage-gated calcium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3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61E-06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89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voltage-gated calcium channel complex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3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61E-06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02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embran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6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61E-06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7058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alcium ion transmembrane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01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15E-06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39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proofErr w:type="gramStart"/>
            <w:r w:rsidRPr="002E4BF6">
              <w:rPr>
                <w:rFonts w:ascii="Times New Roman" w:eastAsia="等线" w:hAnsi="Times New Roman" w:cs="Times New Roman"/>
                <w:szCs w:val="21"/>
              </w:rPr>
              <w:t>sodium:potassium</w:t>
            </w:r>
            <w:proofErr w:type="gramEnd"/>
            <w:r w:rsidRPr="002E4BF6">
              <w:rPr>
                <w:rFonts w:ascii="Times New Roman" w:eastAsia="等线" w:hAnsi="Times New Roman" w:cs="Times New Roman"/>
                <w:szCs w:val="21"/>
              </w:rPr>
              <w:t>-exchanging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ATP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40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17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021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yaluronan metabol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40E-07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17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1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7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89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62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hospholipase A2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24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40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21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Notch signaling pathwa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24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40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5048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rachidonic acid secre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24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40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1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odium io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64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73E-05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57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extracellular reg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95E-06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1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1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on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8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7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64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phospholipid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metabol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9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7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lastRenderedPageBreak/>
              <w:t>GO:001670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9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7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59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olyamine biosynthet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5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04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ipid catabol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8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02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95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defense respons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3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38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1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o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15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26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2003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eme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6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67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57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embrane attack complex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40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RNA export from nucleu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3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itochondrial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992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fatty acid </w:t>
            </w: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elongase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936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fatty acid elongation, saturated fatty acid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4276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very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long-chain fatty acid biosynthet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20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19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spartic-type endopeptid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14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66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15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omophilic cell adhesion via plasma membrane adhesion molecule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07E-05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66E-04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19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cysteine-type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endopeptid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38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13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28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ipid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4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4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17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TP-dependent peptid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7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31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015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ell differentia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7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31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173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galactosylceramide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sulfotransfer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1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ryanodine-sensitive calcium-release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7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ellular calcium ion homeostasi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19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metalloendopeptidase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inhibi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30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voltage-gated anion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924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lycolipid biosynthet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086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ortical actin cytoskeleton organiza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4407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regulation of anio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10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81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ydrolase activity, acting on acid anhydride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2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66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88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lasma membran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64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71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16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ell surface receptor signaling pathwa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95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87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33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nucleoside transmembrane transporte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7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5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528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igand-gated sodium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7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5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196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itochondrial membran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7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5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5126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in tetrameriza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7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25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7180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otassium ion transmembrane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37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7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lastRenderedPageBreak/>
              <w:t>GO:000715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ell adhes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53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62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8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membrane signaling recep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12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49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6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endopeptidase inhibi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36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8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4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ubiquitin-protein transfer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32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06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68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almodulin-dependent protein kin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03E-04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39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6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otassium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10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91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27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odium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3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48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8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exocytosi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3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48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23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cysteine-type </w:t>
            </w:r>
            <w:r w:rsidRPr="002E4BF6">
              <w:rPr>
                <w:rFonts w:ascii="Times New Roman" w:eastAsia="等线" w:hAnsi="Times New Roman" w:cs="Times New Roman"/>
                <w:szCs w:val="21"/>
              </w:rPr>
              <w:t>peptid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7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17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81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ydrolase activity, acting on carbon-nitrogen (but not peptide) bond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86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39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141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-ascorbic acid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86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39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02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cription elongation factor complex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92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57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014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exocyst</w:t>
            </w:r>
            <w:proofErr w:type="spellEnd"/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96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9.65E-03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041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eptidase inhibi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93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6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erine-type endopeptidase inhibi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93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hemotaxi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00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hemokin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38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15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hedgehog recep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527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igand-gated ion channel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104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ene silencing by RNA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4637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L-arabinose metabol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4655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lpha-L-</w:t>
            </w: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arabinofuranosidase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5079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regulation of developmental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5102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RNA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54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36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ranscription elongation from RNA polymerase II promoter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67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5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563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ubuli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67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55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74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itochondrial outer membran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5.78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4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4298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regulation of apoptot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06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1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069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TPase regula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13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508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olysi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6.31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2.56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3779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acti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7.58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05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7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recep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60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41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27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multicellular organismal developmen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8.65E-03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41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013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E4BF6">
              <w:rPr>
                <w:rFonts w:ascii="Times New Roman" w:eastAsia="等线" w:hAnsi="Times New Roman" w:cs="Times New Roman"/>
                <w:szCs w:val="21"/>
              </w:rPr>
              <w:t>adenosylhomocysteinase</w:t>
            </w:r>
            <w:proofErr w:type="spellEnd"/>
            <w:r w:rsidRPr="002E4BF6">
              <w:rPr>
                <w:rFonts w:ascii="Times New Roman" w:eastAsia="等线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332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fructose-bisphosphate aldol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lastRenderedPageBreak/>
              <w:t>GO:000464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hosphoryl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88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thyroid hormone receptor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14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AMP response element binding protei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18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lycogen phosphoryl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951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-adenosylhomocysteine catabolic proces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3294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in complex scaffold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2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563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nucleus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6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8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8270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zinc ion binding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5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78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472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in tyrosine phosphatase activit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09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3.86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716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signal transduc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17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13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816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calcium io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21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567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protein ubiquitina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2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21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955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immune response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28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37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567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oxygen transport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35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57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06334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nucleosome assembly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69E-02</w:t>
            </w:r>
          </w:p>
        </w:tc>
      </w:tr>
      <w:tr w:rsidR="002E4BF6" w:rsidRPr="002E4BF6" w:rsidTr="002E4BF6">
        <w:trPr>
          <w:trHeight w:val="276"/>
        </w:trPr>
        <w:tc>
          <w:tcPr>
            <w:tcW w:w="132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GO:0016311</w:t>
            </w:r>
          </w:p>
        </w:tc>
        <w:tc>
          <w:tcPr>
            <w:tcW w:w="476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dephosphorylation</w:t>
            </w:r>
          </w:p>
        </w:tc>
        <w:tc>
          <w:tcPr>
            <w:tcW w:w="114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1.40E-02</w:t>
            </w:r>
          </w:p>
        </w:tc>
        <w:tc>
          <w:tcPr>
            <w:tcW w:w="105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865C71" w:rsidRPr="002E4BF6" w:rsidRDefault="002E4BF6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E4BF6">
              <w:rPr>
                <w:rFonts w:ascii="Times New Roman" w:eastAsia="等线" w:hAnsi="Times New Roman" w:cs="Times New Roman"/>
                <w:szCs w:val="21"/>
              </w:rPr>
              <w:t>4.69E-02</w:t>
            </w:r>
          </w:p>
        </w:tc>
      </w:tr>
      <w:bookmarkEnd w:id="2"/>
    </w:tbl>
    <w:p w:rsidR="00865C71" w:rsidRPr="002E4BF6" w:rsidRDefault="00865C71"/>
    <w:sectPr w:rsidR="00865C71" w:rsidRPr="002E4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5C71"/>
    <w:rsid w:val="002E4BF6"/>
    <w:rsid w:val="00865C71"/>
    <w:rsid w:val="15EF46F3"/>
    <w:rsid w:val="1DC20E8A"/>
    <w:rsid w:val="298878B4"/>
    <w:rsid w:val="4DD51C4A"/>
    <w:rsid w:val="6CF3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alloon Text"/>
    <w:basedOn w:val="a"/>
    <w:link w:val="a5"/>
    <w:rsid w:val="002E4BF6"/>
    <w:rPr>
      <w:sz w:val="18"/>
      <w:szCs w:val="18"/>
    </w:rPr>
  </w:style>
  <w:style w:type="character" w:customStyle="1" w:styleId="a5">
    <w:name w:val="批注框文本 字符"/>
    <w:basedOn w:val="a0"/>
    <w:link w:val="a4"/>
    <w:rsid w:val="002E4BF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8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34:00Z</dcterms:created>
  <dcterms:modified xsi:type="dcterms:W3CDTF">2022-05-2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6D30A8E18E24DEEB58DBE456ED8678B</vt:lpwstr>
  </property>
</Properties>
</file>